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C88DE" w14:textId="2C0FD9FF" w:rsidR="00754891" w:rsidRDefault="00754891">
      <w:r w:rsidRPr="00754891">
        <w:rPr>
          <w:b/>
          <w:bCs/>
        </w:rPr>
        <w:t>Supp. Table 1.</w:t>
      </w:r>
      <w:r>
        <w:t xml:space="preserve"> Details of compounds selected from the </w:t>
      </w:r>
      <w:r w:rsidRPr="00754891">
        <w:rPr>
          <w:i/>
          <w:iCs/>
        </w:rPr>
        <w:t>Dioscorea alata</w:t>
      </w:r>
      <w:r>
        <w:t xml:space="preserve"> </w:t>
      </w:r>
    </w:p>
    <w:p w14:paraId="5A277B48" w14:textId="77777777" w:rsidR="00754891" w:rsidRDefault="00754891"/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610"/>
        <w:gridCol w:w="4052"/>
        <w:gridCol w:w="1832"/>
        <w:gridCol w:w="1694"/>
        <w:gridCol w:w="1418"/>
      </w:tblGrid>
      <w:tr w:rsidR="00451471" w:rsidRPr="00DF4E93" w14:paraId="52DBFF06" w14:textId="77777777" w:rsidTr="00DF4E93">
        <w:tc>
          <w:tcPr>
            <w:tcW w:w="610" w:type="dxa"/>
          </w:tcPr>
          <w:p w14:paraId="3A9FF414" w14:textId="77777777" w:rsidR="004D77CF" w:rsidRDefault="00DF4E93" w:rsidP="00DF4E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.</w:t>
            </w:r>
          </w:p>
          <w:p w14:paraId="617271DE" w14:textId="5D1D6AC1" w:rsidR="00DF4E93" w:rsidRPr="00DF4E93" w:rsidRDefault="00DF4E93" w:rsidP="00DF4E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052" w:type="dxa"/>
          </w:tcPr>
          <w:p w14:paraId="7E8734B3" w14:textId="03E30439" w:rsidR="004D77CF" w:rsidRPr="00DF4E93" w:rsidRDefault="00DF4E93" w:rsidP="00DF4E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me &amp; S</w:t>
            </w:r>
            <w:r w:rsidR="004D77CF" w:rsidRPr="00DF4E93">
              <w:rPr>
                <w:b/>
                <w:bCs/>
              </w:rPr>
              <w:t>tructure</w:t>
            </w:r>
          </w:p>
        </w:tc>
        <w:tc>
          <w:tcPr>
            <w:tcW w:w="1832" w:type="dxa"/>
          </w:tcPr>
          <w:p w14:paraId="23FDBC2D" w14:textId="4A6EB53E" w:rsidR="004D77CF" w:rsidRPr="00DF4E93" w:rsidRDefault="004D77CF" w:rsidP="00DF4E93">
            <w:pPr>
              <w:jc w:val="center"/>
              <w:rPr>
                <w:b/>
                <w:bCs/>
              </w:rPr>
            </w:pPr>
            <w:r w:rsidRPr="00DF4E93">
              <w:rPr>
                <w:b/>
                <w:bCs/>
              </w:rPr>
              <w:t>Mol</w:t>
            </w:r>
            <w:r w:rsidR="00DF4E93">
              <w:rPr>
                <w:b/>
                <w:bCs/>
              </w:rPr>
              <w:t xml:space="preserve">ecular </w:t>
            </w:r>
            <w:r w:rsidR="00085961" w:rsidRPr="00DF4E93">
              <w:rPr>
                <w:b/>
                <w:bCs/>
              </w:rPr>
              <w:t>Formula</w:t>
            </w:r>
          </w:p>
        </w:tc>
        <w:tc>
          <w:tcPr>
            <w:tcW w:w="1694" w:type="dxa"/>
          </w:tcPr>
          <w:p w14:paraId="5828DBA5" w14:textId="2D5EE46D" w:rsidR="00045B00" w:rsidRPr="00DF4E93" w:rsidRDefault="00045B00" w:rsidP="00DF4E93">
            <w:pPr>
              <w:jc w:val="center"/>
              <w:rPr>
                <w:b/>
                <w:bCs/>
              </w:rPr>
            </w:pPr>
            <w:r w:rsidRPr="00DF4E93">
              <w:rPr>
                <w:b/>
                <w:bCs/>
              </w:rPr>
              <w:t>Molecular weight</w:t>
            </w:r>
          </w:p>
        </w:tc>
        <w:tc>
          <w:tcPr>
            <w:tcW w:w="1418" w:type="dxa"/>
          </w:tcPr>
          <w:p w14:paraId="327F25DB" w14:textId="010517D5" w:rsidR="004D77CF" w:rsidRPr="00DF4E93" w:rsidRDefault="00DF4E93" w:rsidP="00DF4E93">
            <w:pPr>
              <w:jc w:val="center"/>
              <w:rPr>
                <w:b/>
                <w:bCs/>
              </w:rPr>
            </w:pPr>
            <w:r w:rsidRPr="00DF4E93">
              <w:rPr>
                <w:b/>
                <w:bCs/>
              </w:rPr>
              <w:t>PubChem</w:t>
            </w:r>
            <w:r>
              <w:rPr>
                <w:b/>
                <w:bCs/>
              </w:rPr>
              <w:t xml:space="preserve"> ID</w:t>
            </w:r>
          </w:p>
        </w:tc>
      </w:tr>
      <w:tr w:rsidR="00451471" w14:paraId="15112702" w14:textId="77777777" w:rsidTr="00DF4E93">
        <w:tc>
          <w:tcPr>
            <w:tcW w:w="610" w:type="dxa"/>
          </w:tcPr>
          <w:p w14:paraId="5CD3796C" w14:textId="77777777" w:rsidR="004D77CF" w:rsidRDefault="004D77CF" w:rsidP="006673FE">
            <w:r>
              <w:t>1</w:t>
            </w:r>
          </w:p>
        </w:tc>
        <w:tc>
          <w:tcPr>
            <w:tcW w:w="4052" w:type="dxa"/>
          </w:tcPr>
          <w:p w14:paraId="315DBB5E" w14:textId="0B01335A" w:rsidR="004D77CF" w:rsidRDefault="002B32A9" w:rsidP="00085961">
            <w:pPr>
              <w:jc w:val="center"/>
            </w:pPr>
            <w:r w:rsidRPr="002B32A9">
              <w:t>Diosgenin</w:t>
            </w:r>
          </w:p>
          <w:p w14:paraId="7EEABF52" w14:textId="4AECE730" w:rsidR="00CC36F0" w:rsidRDefault="00CC36F0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8028FD" wp14:editId="41CBACB0">
                  <wp:extent cx="2400175" cy="1184910"/>
                  <wp:effectExtent l="0" t="0" r="0" b="0"/>
                  <wp:docPr id="2842453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003" b="24013"/>
                          <a:stretch/>
                        </pic:blipFill>
                        <pic:spPr bwMode="auto">
                          <a:xfrm>
                            <a:off x="0" y="0"/>
                            <a:ext cx="2443717" cy="1206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2D4F71C8" w14:textId="4A0A86AF" w:rsidR="002B32A9" w:rsidRPr="00085961" w:rsidRDefault="00DF4E93" w:rsidP="002B32A9">
            <w:r>
              <w:t>C</w:t>
            </w:r>
            <w:r w:rsidRPr="00DF4E93">
              <w:rPr>
                <w:vertAlign w:val="subscript"/>
              </w:rPr>
              <w:t>27</w:t>
            </w:r>
            <w:r>
              <w:t>H</w:t>
            </w:r>
            <w:r w:rsidRPr="00DF4E93">
              <w:rPr>
                <w:vertAlign w:val="subscript"/>
              </w:rPr>
              <w:t>42</w:t>
            </w:r>
            <w:r>
              <w:t>O</w:t>
            </w:r>
            <w:r w:rsidRPr="00DF4E93">
              <w:rPr>
                <w:vertAlign w:val="subscript"/>
              </w:rPr>
              <w:t>3</w:t>
            </w:r>
          </w:p>
          <w:p w14:paraId="2B9C71D0" w14:textId="67F2BDBF" w:rsidR="004D77CF" w:rsidRDefault="004D77CF" w:rsidP="00DF4E93"/>
        </w:tc>
        <w:tc>
          <w:tcPr>
            <w:tcW w:w="1694" w:type="dxa"/>
          </w:tcPr>
          <w:p w14:paraId="39727980" w14:textId="77777777" w:rsidR="00DF4E93" w:rsidRPr="002B32A9" w:rsidRDefault="00DF4E93" w:rsidP="00DF4E93">
            <w:r w:rsidRPr="00CC36F0">
              <w:t>414.6 g/mol</w:t>
            </w:r>
          </w:p>
          <w:p w14:paraId="0A31A39C" w14:textId="2A7F8411" w:rsidR="00B864C8" w:rsidRPr="00282055" w:rsidRDefault="00B864C8" w:rsidP="00B864C8"/>
        </w:tc>
        <w:tc>
          <w:tcPr>
            <w:tcW w:w="1418" w:type="dxa"/>
          </w:tcPr>
          <w:p w14:paraId="2D5E4887" w14:textId="5FB2CB6E" w:rsidR="004D77CF" w:rsidRDefault="002B32A9" w:rsidP="00085961">
            <w:pPr>
              <w:jc w:val="right"/>
            </w:pPr>
            <w:r w:rsidRPr="002B32A9">
              <w:t>99474</w:t>
            </w:r>
          </w:p>
        </w:tc>
      </w:tr>
      <w:tr w:rsidR="004A1590" w14:paraId="14A443AC" w14:textId="77777777" w:rsidTr="00DF4E93">
        <w:tc>
          <w:tcPr>
            <w:tcW w:w="610" w:type="dxa"/>
          </w:tcPr>
          <w:p w14:paraId="6B3633D6" w14:textId="0F1B2E9B" w:rsidR="00EC7175" w:rsidRDefault="00CD05DC" w:rsidP="006673FE">
            <w:r>
              <w:t>2</w:t>
            </w:r>
          </w:p>
        </w:tc>
        <w:tc>
          <w:tcPr>
            <w:tcW w:w="4052" w:type="dxa"/>
          </w:tcPr>
          <w:p w14:paraId="22902471" w14:textId="77777777" w:rsidR="00F73757" w:rsidRPr="00F73757" w:rsidRDefault="00F73757" w:rsidP="00085961">
            <w:pPr>
              <w:jc w:val="center"/>
            </w:pPr>
            <w:r w:rsidRPr="00F73757">
              <w:t>Delphinidin 3-glucoside chloride</w:t>
            </w:r>
          </w:p>
          <w:p w14:paraId="196F9041" w14:textId="5C00C71D" w:rsidR="00EC7175" w:rsidRDefault="002517B9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6594543" wp14:editId="01E9609D">
                  <wp:extent cx="1666875" cy="1666875"/>
                  <wp:effectExtent l="0" t="0" r="9525" b="0"/>
                  <wp:docPr id="18298764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3841" cy="16738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0D46EB91" w14:textId="77777777" w:rsidR="00F73757" w:rsidRPr="00085961" w:rsidRDefault="00F73757" w:rsidP="00F73757">
            <w:hyperlink r:id="rId7" w:anchor="query=C21H21ClO12" w:tgtFrame="_parent" w:tooltip="Find all compounds that have this formula" w:history="1">
              <w:r w:rsidRPr="00085961">
                <w:rPr>
                  <w:rStyle w:val="Hyperlink"/>
                  <w:color w:val="auto"/>
                  <w:u w:val="none"/>
                </w:rPr>
                <w:t>C</w:t>
              </w:r>
              <w:r w:rsidRPr="00085961">
                <w:rPr>
                  <w:rStyle w:val="Hyperlink"/>
                  <w:color w:val="auto"/>
                  <w:u w:val="none"/>
                  <w:vertAlign w:val="subscript"/>
                </w:rPr>
                <w:t>21</w:t>
              </w:r>
              <w:r w:rsidRPr="00085961">
                <w:rPr>
                  <w:rStyle w:val="Hyperlink"/>
                  <w:color w:val="auto"/>
                  <w:u w:val="none"/>
                </w:rPr>
                <w:t>H</w:t>
              </w:r>
              <w:r w:rsidRPr="00085961">
                <w:rPr>
                  <w:rStyle w:val="Hyperlink"/>
                  <w:color w:val="auto"/>
                  <w:u w:val="none"/>
                  <w:vertAlign w:val="subscript"/>
                </w:rPr>
                <w:t>21</w:t>
              </w:r>
              <w:r w:rsidRPr="00085961">
                <w:rPr>
                  <w:rStyle w:val="Hyperlink"/>
                  <w:color w:val="auto"/>
                  <w:u w:val="none"/>
                </w:rPr>
                <w:t>ClO</w:t>
              </w:r>
              <w:r w:rsidRPr="00085961">
                <w:rPr>
                  <w:rStyle w:val="Hyperlink"/>
                  <w:color w:val="auto"/>
                  <w:u w:val="none"/>
                  <w:vertAlign w:val="subscript"/>
                </w:rPr>
                <w:t>12</w:t>
              </w:r>
            </w:hyperlink>
          </w:p>
          <w:p w14:paraId="67FDDCA9" w14:textId="77777777" w:rsidR="00EC7175" w:rsidRDefault="00EC7175" w:rsidP="00DF4E93"/>
        </w:tc>
        <w:tc>
          <w:tcPr>
            <w:tcW w:w="1694" w:type="dxa"/>
          </w:tcPr>
          <w:p w14:paraId="562CDDF4" w14:textId="77777777" w:rsidR="00DF4E93" w:rsidRPr="00F73757" w:rsidRDefault="00DF4E93" w:rsidP="00DF4E93">
            <w:r w:rsidRPr="00F73757">
              <w:t>500.8 g/mol</w:t>
            </w:r>
          </w:p>
          <w:p w14:paraId="11073170" w14:textId="78FA3A64" w:rsidR="0008034B" w:rsidRPr="00282055" w:rsidRDefault="0008034B" w:rsidP="006673FE"/>
        </w:tc>
        <w:tc>
          <w:tcPr>
            <w:tcW w:w="1418" w:type="dxa"/>
          </w:tcPr>
          <w:p w14:paraId="5C005AB2" w14:textId="3853656A" w:rsidR="00EC7175" w:rsidRDefault="00F73757" w:rsidP="00085961">
            <w:pPr>
              <w:jc w:val="right"/>
            </w:pPr>
            <w:r w:rsidRPr="00F73757">
              <w:t>165558</w:t>
            </w:r>
          </w:p>
        </w:tc>
      </w:tr>
      <w:tr w:rsidR="004A1590" w14:paraId="71D29FC0" w14:textId="77777777" w:rsidTr="00DF4E93">
        <w:tc>
          <w:tcPr>
            <w:tcW w:w="610" w:type="dxa"/>
          </w:tcPr>
          <w:p w14:paraId="5893F0CF" w14:textId="20D798D9" w:rsidR="00EC7175" w:rsidRDefault="00CD05DC" w:rsidP="006673FE">
            <w:r>
              <w:t>3</w:t>
            </w:r>
          </w:p>
        </w:tc>
        <w:tc>
          <w:tcPr>
            <w:tcW w:w="4052" w:type="dxa"/>
          </w:tcPr>
          <w:p w14:paraId="374EBAAE" w14:textId="77777777" w:rsidR="00EC7175" w:rsidRDefault="00EB08D6" w:rsidP="00085961">
            <w:pPr>
              <w:jc w:val="center"/>
            </w:pPr>
            <w:r w:rsidRPr="00EB08D6">
              <w:t>Cinnamyl cinnamate</w:t>
            </w:r>
          </w:p>
          <w:p w14:paraId="192ADDA0" w14:textId="1A4EA6E2" w:rsidR="00797320" w:rsidRDefault="00797320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A34795F" wp14:editId="22145B34">
                  <wp:extent cx="1717864" cy="790257"/>
                  <wp:effectExtent l="0" t="0" r="0" b="0"/>
                  <wp:docPr id="11042225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229" b="28769"/>
                          <a:stretch/>
                        </pic:blipFill>
                        <pic:spPr bwMode="auto">
                          <a:xfrm>
                            <a:off x="0" y="0"/>
                            <a:ext cx="1722431" cy="792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E8A08E5" w14:textId="27C9671B" w:rsidR="00EB08D6" w:rsidRDefault="00EB08D6" w:rsidP="00085961">
            <w:pPr>
              <w:jc w:val="center"/>
            </w:pPr>
          </w:p>
        </w:tc>
        <w:tc>
          <w:tcPr>
            <w:tcW w:w="1832" w:type="dxa"/>
          </w:tcPr>
          <w:p w14:paraId="0EAE87FD" w14:textId="77777777" w:rsidR="00EC7175" w:rsidRDefault="00EB08D6" w:rsidP="006673FE">
            <w:pPr>
              <w:rPr>
                <w:vertAlign w:val="subscript"/>
              </w:rPr>
            </w:pPr>
            <w:r w:rsidRPr="00EB08D6">
              <w:t>C</w:t>
            </w:r>
            <w:r w:rsidRPr="00EB08D6">
              <w:rPr>
                <w:vertAlign w:val="subscript"/>
              </w:rPr>
              <w:t>18</w:t>
            </w:r>
            <w:r w:rsidRPr="00EB08D6">
              <w:t>H</w:t>
            </w:r>
            <w:r w:rsidRPr="00EB08D6">
              <w:rPr>
                <w:vertAlign w:val="subscript"/>
              </w:rPr>
              <w:t>16</w:t>
            </w:r>
            <w:r w:rsidRPr="00EB08D6">
              <w:t>O</w:t>
            </w:r>
            <w:r w:rsidRPr="00EB08D6">
              <w:rPr>
                <w:vertAlign w:val="subscript"/>
              </w:rPr>
              <w:t>2</w:t>
            </w:r>
          </w:p>
          <w:p w14:paraId="50840EE9" w14:textId="6A4D5412" w:rsidR="00EB08D6" w:rsidRDefault="00EB08D6" w:rsidP="006673FE">
            <w:r w:rsidRPr="00EB08D6">
              <w:br/>
            </w:r>
          </w:p>
        </w:tc>
        <w:tc>
          <w:tcPr>
            <w:tcW w:w="1694" w:type="dxa"/>
          </w:tcPr>
          <w:p w14:paraId="753CD2B0" w14:textId="339F1FAA" w:rsidR="00EC7175" w:rsidRPr="00282055" w:rsidRDefault="00DF4E93" w:rsidP="006673FE">
            <w:r w:rsidRPr="00EB08D6">
              <w:t>264.3 g/mol</w:t>
            </w:r>
          </w:p>
        </w:tc>
        <w:tc>
          <w:tcPr>
            <w:tcW w:w="1418" w:type="dxa"/>
          </w:tcPr>
          <w:p w14:paraId="396BA62B" w14:textId="77E362DD" w:rsidR="00EC7175" w:rsidRDefault="00EB08D6" w:rsidP="00085961">
            <w:pPr>
              <w:jc w:val="right"/>
            </w:pPr>
            <w:r w:rsidRPr="00EB08D6">
              <w:t>1550890</w:t>
            </w:r>
          </w:p>
        </w:tc>
      </w:tr>
      <w:tr w:rsidR="004A1590" w14:paraId="19ADFF60" w14:textId="77777777" w:rsidTr="00DF4E93">
        <w:tc>
          <w:tcPr>
            <w:tcW w:w="610" w:type="dxa"/>
          </w:tcPr>
          <w:p w14:paraId="4CCB98EF" w14:textId="0A0F7A94" w:rsidR="00EC7175" w:rsidRDefault="00CD05DC" w:rsidP="006673FE">
            <w:r>
              <w:t>4</w:t>
            </w:r>
          </w:p>
        </w:tc>
        <w:tc>
          <w:tcPr>
            <w:tcW w:w="4052" w:type="dxa"/>
          </w:tcPr>
          <w:p w14:paraId="5E8F3D47" w14:textId="77777777" w:rsidR="007D6D42" w:rsidRPr="007D6D42" w:rsidRDefault="007D6D42" w:rsidP="00085961">
            <w:pPr>
              <w:jc w:val="center"/>
            </w:pPr>
            <w:r w:rsidRPr="007D6D42">
              <w:t>Bumetrizole</w:t>
            </w:r>
          </w:p>
          <w:p w14:paraId="39B6F313" w14:textId="2587A2B9" w:rsidR="00EC7175" w:rsidRDefault="00217F85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2B57DCB" wp14:editId="772ADBCF">
                  <wp:extent cx="1532255" cy="938213"/>
                  <wp:effectExtent l="0" t="0" r="0" b="0"/>
                  <wp:docPr id="14402979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716" b="21052"/>
                          <a:stretch/>
                        </pic:blipFill>
                        <pic:spPr bwMode="auto">
                          <a:xfrm>
                            <a:off x="0" y="0"/>
                            <a:ext cx="1537150" cy="941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5C9F46FE" w14:textId="0EDC7DA5" w:rsidR="007D6D42" w:rsidRDefault="00217F85" w:rsidP="007D6D42">
            <w:r w:rsidRPr="00217F85">
              <w:t>C</w:t>
            </w:r>
            <w:r w:rsidRPr="00217F85">
              <w:rPr>
                <w:vertAlign w:val="subscript"/>
              </w:rPr>
              <w:t>17</w:t>
            </w:r>
            <w:r w:rsidRPr="00217F85">
              <w:t>H</w:t>
            </w:r>
            <w:r w:rsidRPr="00217F85">
              <w:rPr>
                <w:vertAlign w:val="subscript"/>
              </w:rPr>
              <w:t>18</w:t>
            </w:r>
            <w:r w:rsidRPr="00217F85">
              <w:t>ClN</w:t>
            </w:r>
            <w:r w:rsidRPr="00217F85">
              <w:rPr>
                <w:vertAlign w:val="subscript"/>
              </w:rPr>
              <w:t>3</w:t>
            </w:r>
            <w:r w:rsidRPr="00217F85">
              <w:t>O</w:t>
            </w:r>
            <w:r w:rsidR="007D6D42">
              <w:tab/>
            </w:r>
          </w:p>
          <w:p w14:paraId="3A97E91C" w14:textId="1C56CD03" w:rsidR="00EC7175" w:rsidRDefault="00EC7175" w:rsidP="007D6D42"/>
        </w:tc>
        <w:tc>
          <w:tcPr>
            <w:tcW w:w="1694" w:type="dxa"/>
          </w:tcPr>
          <w:p w14:paraId="70D69C67" w14:textId="4903A3FC" w:rsidR="00EC7175" w:rsidRPr="00282055" w:rsidRDefault="00DF4E93" w:rsidP="006673FE">
            <w:r>
              <w:t>315.8 g/mol</w:t>
            </w:r>
          </w:p>
        </w:tc>
        <w:tc>
          <w:tcPr>
            <w:tcW w:w="1418" w:type="dxa"/>
          </w:tcPr>
          <w:p w14:paraId="743B1553" w14:textId="4A7B9318" w:rsidR="00EC7175" w:rsidRDefault="007D6D42" w:rsidP="00085961">
            <w:pPr>
              <w:jc w:val="right"/>
            </w:pPr>
            <w:r w:rsidRPr="007D6D42">
              <w:t>62531</w:t>
            </w:r>
          </w:p>
        </w:tc>
      </w:tr>
      <w:tr w:rsidR="004A1590" w14:paraId="5F493EB0" w14:textId="77777777" w:rsidTr="00DF4E93">
        <w:tc>
          <w:tcPr>
            <w:tcW w:w="610" w:type="dxa"/>
          </w:tcPr>
          <w:p w14:paraId="6DC7D4FC" w14:textId="0EDE26A8" w:rsidR="00EC7175" w:rsidRDefault="00CD05DC" w:rsidP="006673FE">
            <w:r>
              <w:t>5</w:t>
            </w:r>
          </w:p>
        </w:tc>
        <w:tc>
          <w:tcPr>
            <w:tcW w:w="4052" w:type="dxa"/>
          </w:tcPr>
          <w:p w14:paraId="08DFAF20" w14:textId="77777777" w:rsidR="005E4762" w:rsidRDefault="005E4762" w:rsidP="00085961">
            <w:pPr>
              <w:jc w:val="center"/>
            </w:pPr>
            <w:r w:rsidRPr="005E4762">
              <w:t>9,12-Octadecadienoic acid</w:t>
            </w:r>
          </w:p>
          <w:p w14:paraId="110E4F7E" w14:textId="39A08809" w:rsidR="002A1999" w:rsidRPr="005E4762" w:rsidRDefault="002A1999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3503C04" wp14:editId="3319A2F5">
                  <wp:extent cx="1785847" cy="1090295"/>
                  <wp:effectExtent l="0" t="0" r="5080" b="0"/>
                  <wp:docPr id="145371691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068" b="21880"/>
                          <a:stretch/>
                        </pic:blipFill>
                        <pic:spPr bwMode="auto">
                          <a:xfrm>
                            <a:off x="0" y="0"/>
                            <a:ext cx="1788496" cy="1091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642B16C" w14:textId="77777777" w:rsidR="00EC7175" w:rsidRDefault="00EC7175" w:rsidP="00085961">
            <w:pPr>
              <w:jc w:val="center"/>
            </w:pPr>
          </w:p>
        </w:tc>
        <w:tc>
          <w:tcPr>
            <w:tcW w:w="1832" w:type="dxa"/>
          </w:tcPr>
          <w:p w14:paraId="783C766D" w14:textId="77777777" w:rsidR="00EC7175" w:rsidRDefault="005E4762" w:rsidP="006673FE">
            <w:pPr>
              <w:rPr>
                <w:vertAlign w:val="subscript"/>
              </w:rPr>
            </w:pPr>
            <w:r w:rsidRPr="005E4762">
              <w:t>C</w:t>
            </w:r>
            <w:r w:rsidRPr="005E4762">
              <w:rPr>
                <w:vertAlign w:val="subscript"/>
              </w:rPr>
              <w:t>18</w:t>
            </w:r>
            <w:r w:rsidRPr="005E4762">
              <w:t>H</w:t>
            </w:r>
            <w:r w:rsidRPr="005E4762">
              <w:rPr>
                <w:vertAlign w:val="subscript"/>
              </w:rPr>
              <w:t>32</w:t>
            </w:r>
            <w:r w:rsidRPr="005E4762">
              <w:t>O</w:t>
            </w:r>
            <w:r w:rsidRPr="005E4762">
              <w:rPr>
                <w:vertAlign w:val="subscript"/>
              </w:rPr>
              <w:t>2</w:t>
            </w:r>
          </w:p>
          <w:p w14:paraId="679D4909" w14:textId="206E1759" w:rsidR="005E4762" w:rsidRDefault="005E4762" w:rsidP="00DF4E93"/>
        </w:tc>
        <w:tc>
          <w:tcPr>
            <w:tcW w:w="1694" w:type="dxa"/>
          </w:tcPr>
          <w:p w14:paraId="7A43F0D9" w14:textId="77777777" w:rsidR="00DF4E93" w:rsidRDefault="00DF4E93" w:rsidP="00DF4E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.45</w:t>
            </w:r>
            <w:r>
              <w:t xml:space="preserve"> g/mol</w:t>
            </w:r>
          </w:p>
          <w:p w14:paraId="1807BF14" w14:textId="3AE3E81D" w:rsidR="00EC7B2B" w:rsidRPr="00282055" w:rsidRDefault="00EC7B2B" w:rsidP="006673FE"/>
        </w:tc>
        <w:tc>
          <w:tcPr>
            <w:tcW w:w="1418" w:type="dxa"/>
          </w:tcPr>
          <w:p w14:paraId="7C3A2FD0" w14:textId="00F25349" w:rsidR="00EC7175" w:rsidRDefault="005E4762" w:rsidP="00085961">
            <w:pPr>
              <w:jc w:val="right"/>
            </w:pPr>
            <w:r w:rsidRPr="005E4762">
              <w:tab/>
              <w:t>3931</w:t>
            </w:r>
          </w:p>
        </w:tc>
      </w:tr>
      <w:tr w:rsidR="004A1590" w14:paraId="04D99E4B" w14:textId="77777777" w:rsidTr="00DF4E93">
        <w:tc>
          <w:tcPr>
            <w:tcW w:w="610" w:type="dxa"/>
          </w:tcPr>
          <w:p w14:paraId="0DF89ECA" w14:textId="329209D3" w:rsidR="00EC7175" w:rsidRDefault="00CD05DC" w:rsidP="006673FE">
            <w:r>
              <w:t>6</w:t>
            </w:r>
          </w:p>
        </w:tc>
        <w:tc>
          <w:tcPr>
            <w:tcW w:w="4052" w:type="dxa"/>
          </w:tcPr>
          <w:p w14:paraId="30913D30" w14:textId="77777777" w:rsidR="00EC7175" w:rsidRDefault="00F91275" w:rsidP="00085961">
            <w:pPr>
              <w:jc w:val="center"/>
            </w:pPr>
            <w:r w:rsidRPr="00F91275">
              <w:t>p-Coumaric acid</w:t>
            </w:r>
          </w:p>
          <w:p w14:paraId="15F06A07" w14:textId="798D5C27" w:rsidR="00F91275" w:rsidRDefault="00912E30" w:rsidP="00085961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1A627C64" wp14:editId="4F691E40">
                  <wp:extent cx="1659466" cy="1659466"/>
                  <wp:effectExtent l="0" t="0" r="0" b="0"/>
                  <wp:docPr id="138949826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12" cy="16617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43203C53" w14:textId="4CA91897" w:rsidR="00EC7175" w:rsidRDefault="007C794B" w:rsidP="006673FE">
            <w:r w:rsidRPr="007C794B">
              <w:lastRenderedPageBreak/>
              <w:t>C</w:t>
            </w:r>
            <w:r w:rsidRPr="007C794B">
              <w:rPr>
                <w:vertAlign w:val="subscript"/>
              </w:rPr>
              <w:t>9</w:t>
            </w:r>
            <w:r w:rsidRPr="007C794B">
              <w:t>H</w:t>
            </w:r>
            <w:r w:rsidRPr="007C794B">
              <w:rPr>
                <w:vertAlign w:val="subscript"/>
              </w:rPr>
              <w:t>8</w:t>
            </w:r>
            <w:r w:rsidRPr="007C794B">
              <w:t>O</w:t>
            </w:r>
            <w:r w:rsidRPr="007C794B">
              <w:rPr>
                <w:vertAlign w:val="subscript"/>
              </w:rPr>
              <w:t>3</w:t>
            </w:r>
            <w:r w:rsidRPr="007C794B">
              <w:t xml:space="preserve"> </w:t>
            </w:r>
          </w:p>
        </w:tc>
        <w:tc>
          <w:tcPr>
            <w:tcW w:w="1694" w:type="dxa"/>
          </w:tcPr>
          <w:p w14:paraId="46B71551" w14:textId="0E213279" w:rsidR="00EC7175" w:rsidRPr="00282055" w:rsidRDefault="00DF4E93" w:rsidP="006673FE">
            <w:r w:rsidRPr="00F91275">
              <w:t>164.16 g/mol</w:t>
            </w:r>
          </w:p>
        </w:tc>
        <w:tc>
          <w:tcPr>
            <w:tcW w:w="1418" w:type="dxa"/>
          </w:tcPr>
          <w:p w14:paraId="78B9A41B" w14:textId="0CF892F4" w:rsidR="00EC7175" w:rsidRDefault="00F91275" w:rsidP="00085961">
            <w:pPr>
              <w:jc w:val="right"/>
            </w:pPr>
            <w:r w:rsidRPr="00F91275">
              <w:t>637542</w:t>
            </w:r>
          </w:p>
        </w:tc>
      </w:tr>
      <w:tr w:rsidR="004A1590" w14:paraId="343DC854" w14:textId="77777777" w:rsidTr="00DF4E93">
        <w:tc>
          <w:tcPr>
            <w:tcW w:w="610" w:type="dxa"/>
          </w:tcPr>
          <w:p w14:paraId="32B84964" w14:textId="278FA032" w:rsidR="00EC7175" w:rsidRDefault="00CD05DC" w:rsidP="006673FE">
            <w:r>
              <w:t>7</w:t>
            </w:r>
          </w:p>
        </w:tc>
        <w:tc>
          <w:tcPr>
            <w:tcW w:w="4052" w:type="dxa"/>
          </w:tcPr>
          <w:p w14:paraId="02922216" w14:textId="77777777" w:rsidR="00EC7175" w:rsidRDefault="00160700" w:rsidP="00085961">
            <w:pPr>
              <w:jc w:val="center"/>
            </w:pPr>
            <w:r w:rsidRPr="00160700">
              <w:t>Kaempferol</w:t>
            </w:r>
          </w:p>
          <w:p w14:paraId="62E450E6" w14:textId="134EBA03" w:rsidR="00160700" w:rsidRDefault="00EC20A7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45577FF" wp14:editId="650887CD">
                  <wp:extent cx="1625239" cy="1266825"/>
                  <wp:effectExtent l="0" t="0" r="0" b="0"/>
                  <wp:docPr id="154509876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972" b="10397"/>
                          <a:stretch/>
                        </pic:blipFill>
                        <pic:spPr bwMode="auto">
                          <a:xfrm>
                            <a:off x="0" y="0"/>
                            <a:ext cx="1630612" cy="1271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6C008402" w14:textId="033637E7" w:rsidR="00EC7175" w:rsidRDefault="008B36C1" w:rsidP="006673FE">
            <w:r w:rsidRPr="008B36C1">
              <w:t>C</w:t>
            </w:r>
            <w:r w:rsidRPr="008B36C1">
              <w:rPr>
                <w:vertAlign w:val="subscript"/>
              </w:rPr>
              <w:t>15</w:t>
            </w:r>
            <w:r w:rsidRPr="008B36C1">
              <w:t>H</w:t>
            </w:r>
            <w:r w:rsidRPr="008B36C1">
              <w:rPr>
                <w:vertAlign w:val="subscript"/>
              </w:rPr>
              <w:t>10</w:t>
            </w:r>
            <w:r w:rsidRPr="008B36C1">
              <w:t>O</w:t>
            </w:r>
            <w:r w:rsidRPr="008B36C1">
              <w:rPr>
                <w:vertAlign w:val="subscript"/>
              </w:rPr>
              <w:t>6</w:t>
            </w:r>
            <w:r w:rsidRPr="008B36C1">
              <w:t xml:space="preserve"> </w:t>
            </w:r>
          </w:p>
        </w:tc>
        <w:tc>
          <w:tcPr>
            <w:tcW w:w="1694" w:type="dxa"/>
          </w:tcPr>
          <w:p w14:paraId="6AD5359D" w14:textId="520B3C49" w:rsidR="00EC7175" w:rsidRPr="00282055" w:rsidRDefault="00DF4E93" w:rsidP="006673FE">
            <w:r w:rsidRPr="00160700">
              <w:t>286.24 g/mol</w:t>
            </w:r>
          </w:p>
        </w:tc>
        <w:tc>
          <w:tcPr>
            <w:tcW w:w="1418" w:type="dxa"/>
          </w:tcPr>
          <w:p w14:paraId="1076AFAA" w14:textId="7626A1DD" w:rsidR="00EC7175" w:rsidRDefault="00160700" w:rsidP="00085961">
            <w:pPr>
              <w:jc w:val="right"/>
            </w:pPr>
            <w:r w:rsidRPr="00160700">
              <w:t>5280863</w:t>
            </w:r>
          </w:p>
        </w:tc>
      </w:tr>
      <w:tr w:rsidR="004A1590" w14:paraId="0A1193FA" w14:textId="77777777" w:rsidTr="00DF4E93">
        <w:tc>
          <w:tcPr>
            <w:tcW w:w="610" w:type="dxa"/>
          </w:tcPr>
          <w:p w14:paraId="2E990CF4" w14:textId="4C016F03" w:rsidR="00EC7175" w:rsidRDefault="00CD05DC" w:rsidP="006673FE">
            <w:r>
              <w:t>8</w:t>
            </w:r>
          </w:p>
        </w:tc>
        <w:tc>
          <w:tcPr>
            <w:tcW w:w="4052" w:type="dxa"/>
          </w:tcPr>
          <w:p w14:paraId="5E7954A3" w14:textId="481BA93C" w:rsidR="00F127EB" w:rsidRDefault="00F127EB" w:rsidP="00085961">
            <w:pPr>
              <w:jc w:val="center"/>
            </w:pPr>
          </w:p>
          <w:p w14:paraId="4092AE0E" w14:textId="060B512F" w:rsidR="00F127EB" w:rsidRDefault="00F127EB" w:rsidP="00085961">
            <w:pPr>
              <w:jc w:val="center"/>
            </w:pPr>
            <w:r>
              <w:t>8-epidiosbulbin E ace</w:t>
            </w:r>
            <w:r w:rsidR="00C26A61">
              <w:rPr>
                <w:noProof/>
              </w:rPr>
              <w:drawing>
                <wp:inline distT="0" distB="0" distL="0" distR="0" wp14:anchorId="71755A44" wp14:editId="564856F4">
                  <wp:extent cx="1692910" cy="1314450"/>
                  <wp:effectExtent l="0" t="0" r="2540" b="0"/>
                  <wp:docPr id="68677798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690" b="11665"/>
                          <a:stretch/>
                        </pic:blipFill>
                        <pic:spPr bwMode="auto">
                          <a:xfrm>
                            <a:off x="0" y="0"/>
                            <a:ext cx="1696793" cy="1317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562C1884" w14:textId="126236DC" w:rsidR="00EC7175" w:rsidRDefault="00F127EB" w:rsidP="006673FE">
            <w:r w:rsidRPr="00F127EB">
              <w:br/>
              <w:t>C</w:t>
            </w:r>
            <w:r w:rsidRPr="00F127EB">
              <w:rPr>
                <w:vertAlign w:val="subscript"/>
              </w:rPr>
              <w:t>21</w:t>
            </w:r>
            <w:r w:rsidRPr="00F127EB">
              <w:t>H</w:t>
            </w:r>
            <w:r w:rsidRPr="00F127EB">
              <w:rPr>
                <w:vertAlign w:val="subscript"/>
              </w:rPr>
              <w:t>24</w:t>
            </w:r>
            <w:r w:rsidRPr="00F127EB">
              <w:t>O</w:t>
            </w:r>
            <w:r w:rsidRPr="00F127EB">
              <w:rPr>
                <w:vertAlign w:val="subscript"/>
              </w:rPr>
              <w:t>7</w:t>
            </w:r>
            <w:r w:rsidRPr="00F127EB">
              <w:t xml:space="preserve"> </w:t>
            </w:r>
          </w:p>
        </w:tc>
        <w:tc>
          <w:tcPr>
            <w:tcW w:w="1694" w:type="dxa"/>
          </w:tcPr>
          <w:p w14:paraId="74B55A17" w14:textId="5CDF431A" w:rsidR="00EC7175" w:rsidRPr="00282055" w:rsidRDefault="00DF4E93" w:rsidP="006673FE">
            <w:r w:rsidRPr="00F127EB">
              <w:t>388.4 g/mol</w:t>
            </w:r>
          </w:p>
        </w:tc>
        <w:tc>
          <w:tcPr>
            <w:tcW w:w="1418" w:type="dxa"/>
          </w:tcPr>
          <w:p w14:paraId="6C4E11E6" w14:textId="6ACDDB63" w:rsidR="00EC7175" w:rsidRDefault="00F127EB" w:rsidP="00085961">
            <w:pPr>
              <w:jc w:val="right"/>
            </w:pPr>
            <w:r w:rsidRPr="00F127EB">
              <w:t>134715250</w:t>
            </w:r>
          </w:p>
        </w:tc>
      </w:tr>
      <w:tr w:rsidR="004A1590" w14:paraId="603B292E" w14:textId="77777777" w:rsidTr="00DF4E93">
        <w:tc>
          <w:tcPr>
            <w:tcW w:w="610" w:type="dxa"/>
          </w:tcPr>
          <w:p w14:paraId="6B56476A" w14:textId="6E0C9F8D" w:rsidR="00EC7175" w:rsidRDefault="00CD05DC" w:rsidP="006673FE">
            <w:r>
              <w:t>9</w:t>
            </w:r>
          </w:p>
        </w:tc>
        <w:tc>
          <w:tcPr>
            <w:tcW w:w="4052" w:type="dxa"/>
          </w:tcPr>
          <w:p w14:paraId="367F1019" w14:textId="77777777" w:rsidR="00EC7175" w:rsidRDefault="0064452E" w:rsidP="00085961">
            <w:pPr>
              <w:jc w:val="center"/>
            </w:pPr>
            <w:r w:rsidRPr="0064452E">
              <w:t>1-feruloylglycerol</w:t>
            </w:r>
          </w:p>
          <w:p w14:paraId="67FEA730" w14:textId="6C8AA68A" w:rsidR="0064452E" w:rsidRDefault="00AC062E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A9C0567" wp14:editId="59109756">
                  <wp:extent cx="1583055" cy="1023937"/>
                  <wp:effectExtent l="0" t="0" r="0" b="5080"/>
                  <wp:docPr id="194141535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42" b="20276"/>
                          <a:stretch/>
                        </pic:blipFill>
                        <pic:spPr bwMode="auto">
                          <a:xfrm>
                            <a:off x="0" y="0"/>
                            <a:ext cx="1589776" cy="10282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1DBDF7B9" w14:textId="77777777" w:rsidR="00EC7175" w:rsidRDefault="00A772D6" w:rsidP="006673FE">
            <w:pPr>
              <w:rPr>
                <w:vertAlign w:val="subscript"/>
              </w:rPr>
            </w:pPr>
            <w:r w:rsidRPr="00A772D6">
              <w:t>C</w:t>
            </w:r>
            <w:r w:rsidRPr="00A772D6">
              <w:rPr>
                <w:vertAlign w:val="subscript"/>
              </w:rPr>
              <w:t>13</w:t>
            </w:r>
            <w:r w:rsidRPr="00A772D6">
              <w:t>H</w:t>
            </w:r>
            <w:r w:rsidRPr="00A772D6">
              <w:rPr>
                <w:vertAlign w:val="subscript"/>
              </w:rPr>
              <w:t>16</w:t>
            </w:r>
            <w:r w:rsidRPr="00A772D6">
              <w:t>O</w:t>
            </w:r>
            <w:r w:rsidRPr="00A772D6">
              <w:rPr>
                <w:vertAlign w:val="subscript"/>
              </w:rPr>
              <w:t>6</w:t>
            </w:r>
          </w:p>
          <w:p w14:paraId="2F60DC0B" w14:textId="5A18EFFC" w:rsidR="00A772D6" w:rsidRDefault="00A772D6" w:rsidP="006673FE"/>
        </w:tc>
        <w:tc>
          <w:tcPr>
            <w:tcW w:w="1694" w:type="dxa"/>
          </w:tcPr>
          <w:p w14:paraId="31E65249" w14:textId="09BB8A17" w:rsidR="00EC7175" w:rsidRPr="00282055" w:rsidRDefault="00DF4E93" w:rsidP="006673FE">
            <w:r w:rsidRPr="00A772D6">
              <w:t>268.26 g/mol</w:t>
            </w:r>
          </w:p>
        </w:tc>
        <w:tc>
          <w:tcPr>
            <w:tcW w:w="1418" w:type="dxa"/>
          </w:tcPr>
          <w:p w14:paraId="6BEF8E83" w14:textId="2B8DFBF3" w:rsidR="00EC7175" w:rsidRDefault="00A772D6" w:rsidP="00085961">
            <w:pPr>
              <w:jc w:val="right"/>
            </w:pPr>
            <w:r w:rsidRPr="00A772D6">
              <w:t>11311691</w:t>
            </w:r>
          </w:p>
        </w:tc>
      </w:tr>
      <w:tr w:rsidR="004A1590" w14:paraId="54C609AA" w14:textId="77777777" w:rsidTr="00DF4E93">
        <w:tc>
          <w:tcPr>
            <w:tcW w:w="610" w:type="dxa"/>
          </w:tcPr>
          <w:p w14:paraId="5A0DDCA5" w14:textId="6102C35C" w:rsidR="00EC7175" w:rsidRDefault="00CD05DC" w:rsidP="006673FE">
            <w:r>
              <w:t>10</w:t>
            </w:r>
          </w:p>
        </w:tc>
        <w:tc>
          <w:tcPr>
            <w:tcW w:w="4052" w:type="dxa"/>
          </w:tcPr>
          <w:p w14:paraId="5594A6C0" w14:textId="1E23F658" w:rsidR="00833C78" w:rsidRDefault="00FE523D" w:rsidP="00085961">
            <w:pPr>
              <w:jc w:val="center"/>
            </w:pPr>
            <w:proofErr w:type="spellStart"/>
            <w:r w:rsidRPr="00FE523D">
              <w:t>Cycloartane</w:t>
            </w:r>
            <w:proofErr w:type="spellEnd"/>
          </w:p>
          <w:p w14:paraId="60D68EEA" w14:textId="64AE4B55" w:rsidR="00FE523D" w:rsidRDefault="00833C78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585D7CC" wp14:editId="760630AE">
                  <wp:extent cx="1987754" cy="1397000"/>
                  <wp:effectExtent l="0" t="0" r="0" b="0"/>
                  <wp:docPr id="101659143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408" b="19984"/>
                          <a:stretch/>
                        </pic:blipFill>
                        <pic:spPr bwMode="auto">
                          <a:xfrm>
                            <a:off x="0" y="0"/>
                            <a:ext cx="1999902" cy="1405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72285C3B" w14:textId="77777777" w:rsidR="00CD728A" w:rsidRDefault="00CD728A" w:rsidP="006673FE">
            <w:pPr>
              <w:rPr>
                <w:vertAlign w:val="subscript"/>
              </w:rPr>
            </w:pPr>
            <w:r w:rsidRPr="00CD728A">
              <w:t>C</w:t>
            </w:r>
            <w:r w:rsidRPr="00CD728A">
              <w:rPr>
                <w:vertAlign w:val="subscript"/>
              </w:rPr>
              <w:t>30</w:t>
            </w:r>
            <w:r w:rsidRPr="00CD728A">
              <w:t>H</w:t>
            </w:r>
            <w:r w:rsidRPr="00CD728A">
              <w:rPr>
                <w:vertAlign w:val="subscript"/>
              </w:rPr>
              <w:t>52</w:t>
            </w:r>
          </w:p>
          <w:p w14:paraId="22359335" w14:textId="581F6CED" w:rsidR="00EC7175" w:rsidRDefault="00EC7175" w:rsidP="006673FE"/>
        </w:tc>
        <w:tc>
          <w:tcPr>
            <w:tcW w:w="1694" w:type="dxa"/>
          </w:tcPr>
          <w:p w14:paraId="7C5D16D1" w14:textId="48A29584" w:rsidR="00EC7175" w:rsidRPr="00282055" w:rsidRDefault="00DF4E93" w:rsidP="006673FE">
            <w:r w:rsidRPr="00CD728A">
              <w:t>412.7 g/mol</w:t>
            </w:r>
          </w:p>
        </w:tc>
        <w:tc>
          <w:tcPr>
            <w:tcW w:w="1418" w:type="dxa"/>
          </w:tcPr>
          <w:p w14:paraId="1A414378" w14:textId="09908EBE" w:rsidR="00EC7175" w:rsidRDefault="00CD728A" w:rsidP="00085961">
            <w:pPr>
              <w:jc w:val="right"/>
            </w:pPr>
            <w:r w:rsidRPr="00CD728A">
              <w:t>160497</w:t>
            </w:r>
          </w:p>
        </w:tc>
      </w:tr>
      <w:tr w:rsidR="00DF4E93" w14:paraId="0608E913" w14:textId="77777777" w:rsidTr="00DF4E93">
        <w:tc>
          <w:tcPr>
            <w:tcW w:w="610" w:type="dxa"/>
          </w:tcPr>
          <w:p w14:paraId="4B6580B9" w14:textId="1EE0B6EC" w:rsidR="00DF4E93" w:rsidRDefault="00DF4E93" w:rsidP="00DF4E93">
            <w:r>
              <w:t>11</w:t>
            </w:r>
          </w:p>
        </w:tc>
        <w:tc>
          <w:tcPr>
            <w:tcW w:w="4052" w:type="dxa"/>
          </w:tcPr>
          <w:p w14:paraId="7D608CCB" w14:textId="77777777" w:rsidR="00DF4E93" w:rsidRDefault="00DF4E93" w:rsidP="00DF4E93">
            <w:pPr>
              <w:jc w:val="center"/>
            </w:pPr>
            <w:r w:rsidRPr="000C0834">
              <w:t>Alpha-Tocopherol</w:t>
            </w:r>
          </w:p>
          <w:p w14:paraId="5920063F" w14:textId="77777777" w:rsidR="00DF4E93" w:rsidRDefault="00DF4E93" w:rsidP="00DF4E93">
            <w:pPr>
              <w:jc w:val="center"/>
              <w:rPr>
                <w:noProof/>
              </w:rPr>
            </w:pPr>
          </w:p>
          <w:p w14:paraId="10082029" w14:textId="745E1A33" w:rsidR="00DF4E93" w:rsidRDefault="00DF4E93" w:rsidP="00DF4E9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856064C" wp14:editId="64F400B6">
                  <wp:extent cx="2165593" cy="762000"/>
                  <wp:effectExtent l="0" t="0" r="6350" b="0"/>
                  <wp:docPr id="177052851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004" b="38670"/>
                          <a:stretch/>
                        </pic:blipFill>
                        <pic:spPr bwMode="auto">
                          <a:xfrm>
                            <a:off x="0" y="0"/>
                            <a:ext cx="2178464" cy="766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22C68E67" w14:textId="14810E2E" w:rsidR="00DF4E93" w:rsidRDefault="00DF4E93" w:rsidP="00DF4E93">
            <w:r w:rsidRPr="000C0834">
              <w:t>C</w:t>
            </w:r>
            <w:r w:rsidRPr="000C0834">
              <w:rPr>
                <w:vertAlign w:val="subscript"/>
              </w:rPr>
              <w:t>29</w:t>
            </w:r>
            <w:r w:rsidRPr="000C0834">
              <w:t>H</w:t>
            </w:r>
            <w:r w:rsidRPr="000C0834">
              <w:rPr>
                <w:vertAlign w:val="subscript"/>
              </w:rPr>
              <w:t>50</w:t>
            </w:r>
            <w:r w:rsidRPr="000C0834">
              <w:t>O</w:t>
            </w:r>
            <w:r w:rsidRPr="000C0834">
              <w:rPr>
                <w:vertAlign w:val="subscript"/>
              </w:rPr>
              <w:t>2</w:t>
            </w:r>
          </w:p>
        </w:tc>
        <w:tc>
          <w:tcPr>
            <w:tcW w:w="1694" w:type="dxa"/>
          </w:tcPr>
          <w:p w14:paraId="3651C02A" w14:textId="5E7EFFC1" w:rsidR="00DF4E93" w:rsidRPr="00282055" w:rsidRDefault="00DF4E93" w:rsidP="00DF4E93">
            <w:r w:rsidRPr="00366E91">
              <w:t>416.7 g/mol</w:t>
            </w:r>
          </w:p>
        </w:tc>
        <w:tc>
          <w:tcPr>
            <w:tcW w:w="1418" w:type="dxa"/>
          </w:tcPr>
          <w:p w14:paraId="7945CE51" w14:textId="4FC98246" w:rsidR="00DF4E93" w:rsidRDefault="00DF4E93" w:rsidP="00DF4E93">
            <w:pPr>
              <w:jc w:val="right"/>
            </w:pPr>
            <w:r w:rsidRPr="000C0834">
              <w:t>14985</w:t>
            </w:r>
          </w:p>
        </w:tc>
      </w:tr>
      <w:tr w:rsidR="00DF4E93" w14:paraId="354AA6B9" w14:textId="77777777" w:rsidTr="00DF4E93">
        <w:tc>
          <w:tcPr>
            <w:tcW w:w="610" w:type="dxa"/>
          </w:tcPr>
          <w:p w14:paraId="36100D6F" w14:textId="0E2B6D4A" w:rsidR="00DF4E93" w:rsidRDefault="00DF4E93" w:rsidP="00DF4E93">
            <w:r>
              <w:lastRenderedPageBreak/>
              <w:t>12</w:t>
            </w:r>
          </w:p>
        </w:tc>
        <w:tc>
          <w:tcPr>
            <w:tcW w:w="4052" w:type="dxa"/>
          </w:tcPr>
          <w:p w14:paraId="40DC5ED1" w14:textId="77777777" w:rsidR="00DF4E93" w:rsidRDefault="00DF4E93" w:rsidP="00DF4E93">
            <w:pPr>
              <w:jc w:val="center"/>
            </w:pPr>
            <w:r w:rsidRPr="00202BB0">
              <w:t>gamma-Tocopherol</w:t>
            </w:r>
          </w:p>
          <w:p w14:paraId="20E0194B" w14:textId="7D4350DF" w:rsidR="00DF4E93" w:rsidRDefault="00DF4E93" w:rsidP="00DF4E9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7898C1A" wp14:editId="25208F5B">
                  <wp:extent cx="1667132" cy="1042988"/>
                  <wp:effectExtent l="0" t="0" r="0" b="5080"/>
                  <wp:docPr id="206321822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280" b="21159"/>
                          <a:stretch/>
                        </pic:blipFill>
                        <pic:spPr bwMode="auto">
                          <a:xfrm>
                            <a:off x="0" y="0"/>
                            <a:ext cx="1674639" cy="104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6B32F2CF" w14:textId="77777777" w:rsidR="00DF4E93" w:rsidRDefault="00DF4E93" w:rsidP="00DF4E93">
            <w:pPr>
              <w:rPr>
                <w:vertAlign w:val="subscript"/>
              </w:rPr>
            </w:pPr>
            <w:r w:rsidRPr="00881956">
              <w:t>C</w:t>
            </w:r>
            <w:r w:rsidRPr="00881956">
              <w:rPr>
                <w:vertAlign w:val="subscript"/>
              </w:rPr>
              <w:t>28</w:t>
            </w:r>
            <w:r w:rsidRPr="00881956">
              <w:t>H</w:t>
            </w:r>
            <w:r w:rsidRPr="00881956">
              <w:rPr>
                <w:vertAlign w:val="subscript"/>
              </w:rPr>
              <w:t>48</w:t>
            </w:r>
            <w:r w:rsidRPr="00881956">
              <w:t>O</w:t>
            </w:r>
            <w:r w:rsidRPr="00881956">
              <w:rPr>
                <w:vertAlign w:val="subscript"/>
              </w:rPr>
              <w:t>2</w:t>
            </w:r>
          </w:p>
          <w:p w14:paraId="50370E0A" w14:textId="07F1E8DE" w:rsidR="00DF4E93" w:rsidRDefault="00DF4E93" w:rsidP="00DF4E93"/>
        </w:tc>
        <w:tc>
          <w:tcPr>
            <w:tcW w:w="1694" w:type="dxa"/>
          </w:tcPr>
          <w:p w14:paraId="6B226D85" w14:textId="49267A56" w:rsidR="00DF4E93" w:rsidRPr="00282055" w:rsidRDefault="00DF4E93" w:rsidP="00DF4E93">
            <w:r w:rsidRPr="00366E91">
              <w:t>416.7 g/mol</w:t>
            </w:r>
          </w:p>
        </w:tc>
        <w:tc>
          <w:tcPr>
            <w:tcW w:w="1418" w:type="dxa"/>
          </w:tcPr>
          <w:p w14:paraId="22D089FE" w14:textId="7DF8195A" w:rsidR="00DF4E93" w:rsidRDefault="00DF4E93" w:rsidP="00DF4E93">
            <w:pPr>
              <w:jc w:val="right"/>
            </w:pPr>
            <w:r w:rsidRPr="00202BB0">
              <w:br/>
              <w:t>92729</w:t>
            </w:r>
          </w:p>
        </w:tc>
      </w:tr>
      <w:tr w:rsidR="004A1590" w14:paraId="3097C604" w14:textId="77777777" w:rsidTr="00DF4E93">
        <w:tc>
          <w:tcPr>
            <w:tcW w:w="610" w:type="dxa"/>
          </w:tcPr>
          <w:p w14:paraId="6B614523" w14:textId="0054AF2E" w:rsidR="00EC7175" w:rsidRDefault="00CD05DC" w:rsidP="006673FE">
            <w:r>
              <w:t>13</w:t>
            </w:r>
          </w:p>
        </w:tc>
        <w:tc>
          <w:tcPr>
            <w:tcW w:w="4052" w:type="dxa"/>
          </w:tcPr>
          <w:p w14:paraId="78BA9A56" w14:textId="3ED3EF17" w:rsidR="00EC7175" w:rsidRDefault="00E30933" w:rsidP="00085961">
            <w:pPr>
              <w:jc w:val="center"/>
            </w:pPr>
            <w:r w:rsidRPr="00E30933">
              <w:t>Catechin</w:t>
            </w:r>
          </w:p>
          <w:p w14:paraId="0DA638C5" w14:textId="0631D8BC" w:rsidR="00E30933" w:rsidRDefault="006E233C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40DCEB1" wp14:editId="43DEC962">
                  <wp:extent cx="952182" cy="1404571"/>
                  <wp:effectExtent l="0" t="0" r="635" b="5715"/>
                  <wp:docPr id="125762780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54" t="5714" r="22030" b="10034"/>
                          <a:stretch/>
                        </pic:blipFill>
                        <pic:spPr bwMode="auto">
                          <a:xfrm>
                            <a:off x="0" y="0"/>
                            <a:ext cx="955284" cy="1409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4B0E9D92" w14:textId="77777777" w:rsidR="009C1C57" w:rsidRPr="00B26C91" w:rsidRDefault="00B26C91" w:rsidP="006673FE">
            <w:r w:rsidRPr="00B26C91">
              <w:br/>
            </w:r>
          </w:p>
          <w:p w14:paraId="74D55514" w14:textId="77777777" w:rsidR="009C1C57" w:rsidRDefault="009C1C57" w:rsidP="009C1C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5H14O6</w:t>
            </w:r>
          </w:p>
          <w:p w14:paraId="3CDC8428" w14:textId="34309769" w:rsidR="00EC7175" w:rsidRDefault="00EC7175" w:rsidP="006673FE"/>
        </w:tc>
        <w:tc>
          <w:tcPr>
            <w:tcW w:w="1694" w:type="dxa"/>
          </w:tcPr>
          <w:p w14:paraId="72C6BAE9" w14:textId="472D5782" w:rsidR="00EC7175" w:rsidRPr="00282055" w:rsidRDefault="00DF4E93" w:rsidP="006673FE">
            <w:r w:rsidRPr="00B26C91">
              <w:t>290.27 g/mol</w:t>
            </w:r>
          </w:p>
        </w:tc>
        <w:tc>
          <w:tcPr>
            <w:tcW w:w="1418" w:type="dxa"/>
          </w:tcPr>
          <w:p w14:paraId="4CFD6851" w14:textId="10F7E3C3" w:rsidR="00EC7175" w:rsidRDefault="00B26C91" w:rsidP="00085961">
            <w:pPr>
              <w:jc w:val="right"/>
            </w:pPr>
            <w:r w:rsidRPr="00B26C91">
              <w:br/>
              <w:t>9064</w:t>
            </w:r>
          </w:p>
        </w:tc>
      </w:tr>
      <w:tr w:rsidR="004A1590" w14:paraId="6B874E96" w14:textId="77777777" w:rsidTr="00DF4E93">
        <w:tc>
          <w:tcPr>
            <w:tcW w:w="610" w:type="dxa"/>
          </w:tcPr>
          <w:p w14:paraId="1872A07C" w14:textId="7B55F915" w:rsidR="00EC7175" w:rsidRDefault="00CD05DC" w:rsidP="006673FE">
            <w:r>
              <w:t>14</w:t>
            </w:r>
          </w:p>
        </w:tc>
        <w:tc>
          <w:tcPr>
            <w:tcW w:w="4052" w:type="dxa"/>
          </w:tcPr>
          <w:p w14:paraId="17D34387" w14:textId="77777777" w:rsidR="00EC7175" w:rsidRDefault="00EB0095" w:rsidP="00085961">
            <w:pPr>
              <w:jc w:val="center"/>
            </w:pPr>
            <w:r w:rsidRPr="00EB0095">
              <w:t>Epicatechin</w:t>
            </w:r>
          </w:p>
          <w:p w14:paraId="00837185" w14:textId="29C9BA3F" w:rsidR="001576F4" w:rsidRDefault="00225254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6981E0A" wp14:editId="2456D4ED">
                  <wp:extent cx="1733187" cy="1295082"/>
                  <wp:effectExtent l="0" t="0" r="635" b="635"/>
                  <wp:docPr id="49564169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52" t="14780" r="2782" b="14708"/>
                          <a:stretch/>
                        </pic:blipFill>
                        <pic:spPr bwMode="auto">
                          <a:xfrm>
                            <a:off x="0" y="0"/>
                            <a:ext cx="1738510" cy="1299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5921BEB3" w14:textId="77777777" w:rsidR="009C1C57" w:rsidRDefault="009C1C57" w:rsidP="006673FE">
            <w:pPr>
              <w:rPr>
                <w:vertAlign w:val="subscript"/>
              </w:rPr>
            </w:pPr>
            <w:r w:rsidRPr="009C1C57">
              <w:t>C</w:t>
            </w:r>
            <w:r w:rsidRPr="009C1C57">
              <w:rPr>
                <w:vertAlign w:val="subscript"/>
              </w:rPr>
              <w:t>15</w:t>
            </w:r>
            <w:r w:rsidRPr="009C1C57">
              <w:t>H</w:t>
            </w:r>
            <w:r w:rsidRPr="009C1C57">
              <w:rPr>
                <w:vertAlign w:val="subscript"/>
              </w:rPr>
              <w:t>14</w:t>
            </w:r>
            <w:r w:rsidRPr="009C1C57">
              <w:t>O</w:t>
            </w:r>
            <w:r w:rsidRPr="009C1C57">
              <w:rPr>
                <w:vertAlign w:val="subscript"/>
              </w:rPr>
              <w:t>6</w:t>
            </w:r>
          </w:p>
          <w:p w14:paraId="4DA69ED5" w14:textId="2110BD96" w:rsidR="00EC7175" w:rsidRDefault="00EC7175" w:rsidP="006673FE"/>
        </w:tc>
        <w:tc>
          <w:tcPr>
            <w:tcW w:w="1694" w:type="dxa"/>
          </w:tcPr>
          <w:p w14:paraId="0C282EF8" w14:textId="1A45F6AA" w:rsidR="00EC7175" w:rsidRPr="00282055" w:rsidRDefault="00DF4E93" w:rsidP="006673FE">
            <w:r w:rsidRPr="009C1C57">
              <w:t>290.27 g/mol</w:t>
            </w:r>
          </w:p>
        </w:tc>
        <w:tc>
          <w:tcPr>
            <w:tcW w:w="1418" w:type="dxa"/>
          </w:tcPr>
          <w:p w14:paraId="7C9E9A03" w14:textId="43803660" w:rsidR="00EC7175" w:rsidRDefault="00EB0095" w:rsidP="00085961">
            <w:pPr>
              <w:jc w:val="right"/>
            </w:pPr>
            <w:r w:rsidRPr="00EB0095">
              <w:br/>
              <w:t>72276</w:t>
            </w:r>
          </w:p>
        </w:tc>
      </w:tr>
      <w:tr w:rsidR="004A1590" w14:paraId="1E6A7587" w14:textId="77777777" w:rsidTr="00DF4E93">
        <w:tc>
          <w:tcPr>
            <w:tcW w:w="610" w:type="dxa"/>
          </w:tcPr>
          <w:p w14:paraId="73CABDE5" w14:textId="6A624BBC" w:rsidR="00CD05DC" w:rsidRDefault="00CD05DC" w:rsidP="006673FE">
            <w:r>
              <w:t>15</w:t>
            </w:r>
          </w:p>
        </w:tc>
        <w:tc>
          <w:tcPr>
            <w:tcW w:w="4052" w:type="dxa"/>
          </w:tcPr>
          <w:p w14:paraId="43E3FB71" w14:textId="73AF1A7E" w:rsidR="00D445DA" w:rsidRDefault="00D445DA" w:rsidP="00085961">
            <w:pPr>
              <w:jc w:val="center"/>
            </w:pPr>
            <w:proofErr w:type="spellStart"/>
            <w:r w:rsidRPr="00D445DA">
              <w:t>Alatanin</w:t>
            </w:r>
            <w:proofErr w:type="spellEnd"/>
            <w:r w:rsidRPr="00D445DA">
              <w:t xml:space="preserve"> </w:t>
            </w:r>
            <w:r w:rsidR="00946F31">
              <w:rPr>
                <w:noProof/>
              </w:rPr>
              <w:drawing>
                <wp:inline distT="0" distB="0" distL="0" distR="0" wp14:anchorId="570AE4BC" wp14:editId="72B8E8FF">
                  <wp:extent cx="2040255" cy="1585912"/>
                  <wp:effectExtent l="0" t="0" r="0" b="0"/>
                  <wp:docPr id="125496198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71" b="13399"/>
                          <a:stretch/>
                        </pic:blipFill>
                        <pic:spPr bwMode="auto">
                          <a:xfrm>
                            <a:off x="0" y="0"/>
                            <a:ext cx="2043055" cy="1588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6944BAB3" w14:textId="77777777" w:rsidR="00CD05DC" w:rsidRDefault="00D445DA" w:rsidP="006673FE">
            <w:pPr>
              <w:rPr>
                <w:vertAlign w:val="superscript"/>
              </w:rPr>
            </w:pPr>
            <w:r w:rsidRPr="00D445DA">
              <w:t>C</w:t>
            </w:r>
            <w:r w:rsidRPr="00D445DA">
              <w:rPr>
                <w:vertAlign w:val="subscript"/>
              </w:rPr>
              <w:t>38</w:t>
            </w:r>
            <w:r w:rsidRPr="00D445DA">
              <w:t>H</w:t>
            </w:r>
            <w:r w:rsidRPr="00D445DA">
              <w:rPr>
                <w:vertAlign w:val="subscript"/>
              </w:rPr>
              <w:t>41</w:t>
            </w:r>
            <w:r w:rsidRPr="00D445DA">
              <w:t>O</w:t>
            </w:r>
            <w:r w:rsidRPr="00D445DA">
              <w:rPr>
                <w:vertAlign w:val="subscript"/>
              </w:rPr>
              <w:t>20</w:t>
            </w:r>
            <w:r w:rsidRPr="00D445DA">
              <w:rPr>
                <w:vertAlign w:val="superscript"/>
              </w:rPr>
              <w:t>+</w:t>
            </w:r>
          </w:p>
          <w:p w14:paraId="1C3204A1" w14:textId="78543B14" w:rsidR="00946F31" w:rsidRDefault="00946F31" w:rsidP="006673FE"/>
        </w:tc>
        <w:tc>
          <w:tcPr>
            <w:tcW w:w="1694" w:type="dxa"/>
          </w:tcPr>
          <w:p w14:paraId="45E86184" w14:textId="526B5418" w:rsidR="00B711EA" w:rsidRPr="00282055" w:rsidRDefault="00DF4E93" w:rsidP="006673FE">
            <w:r w:rsidRPr="00946F31">
              <w:t>817.7 g/mol</w:t>
            </w:r>
          </w:p>
        </w:tc>
        <w:tc>
          <w:tcPr>
            <w:tcW w:w="1418" w:type="dxa"/>
          </w:tcPr>
          <w:p w14:paraId="7EF1D44C" w14:textId="3D2B42F9" w:rsidR="00CD05DC" w:rsidRDefault="00D445DA" w:rsidP="00085961">
            <w:pPr>
              <w:jc w:val="right"/>
            </w:pPr>
            <w:r w:rsidRPr="00D445DA">
              <w:br/>
              <w:t>44256751</w:t>
            </w:r>
          </w:p>
        </w:tc>
      </w:tr>
      <w:tr w:rsidR="004A1590" w14:paraId="1436A316" w14:textId="77777777" w:rsidTr="00DF4E93">
        <w:tc>
          <w:tcPr>
            <w:tcW w:w="610" w:type="dxa"/>
          </w:tcPr>
          <w:p w14:paraId="5ADAAE0A" w14:textId="1F436C0D" w:rsidR="00CD05DC" w:rsidRDefault="00CD05DC" w:rsidP="006673FE">
            <w:r>
              <w:t>16</w:t>
            </w:r>
          </w:p>
        </w:tc>
        <w:tc>
          <w:tcPr>
            <w:tcW w:w="4052" w:type="dxa"/>
          </w:tcPr>
          <w:p w14:paraId="7E1EFCE8" w14:textId="77777777" w:rsidR="00085961" w:rsidRDefault="00C96DAA" w:rsidP="00085961">
            <w:pPr>
              <w:jc w:val="center"/>
              <w:rPr>
                <w:noProof/>
              </w:rPr>
            </w:pPr>
            <w:r w:rsidRPr="00C96DAA">
              <w:t>Genistein</w:t>
            </w:r>
          </w:p>
          <w:p w14:paraId="1253AD72" w14:textId="79F7B923" w:rsidR="00C96DAA" w:rsidRDefault="00DD78F4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1CF5025" wp14:editId="6C708683">
                  <wp:extent cx="2158575" cy="1171575"/>
                  <wp:effectExtent l="0" t="0" r="0" b="0"/>
                  <wp:docPr id="772306292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368" b="20357"/>
                          <a:stretch/>
                        </pic:blipFill>
                        <pic:spPr bwMode="auto">
                          <a:xfrm>
                            <a:off x="0" y="0"/>
                            <a:ext cx="2159000" cy="1171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5F355A17" w14:textId="77777777" w:rsidR="00CD05DC" w:rsidRDefault="00DD78F4" w:rsidP="006673FE">
            <w:pPr>
              <w:rPr>
                <w:vertAlign w:val="subscript"/>
              </w:rPr>
            </w:pPr>
            <w:r w:rsidRPr="00DD78F4">
              <w:t>C</w:t>
            </w:r>
            <w:r w:rsidRPr="00DD78F4">
              <w:rPr>
                <w:vertAlign w:val="subscript"/>
              </w:rPr>
              <w:t>15</w:t>
            </w:r>
            <w:r w:rsidRPr="00DD78F4">
              <w:t>H</w:t>
            </w:r>
            <w:r w:rsidRPr="00DD78F4">
              <w:rPr>
                <w:vertAlign w:val="subscript"/>
              </w:rPr>
              <w:t>10</w:t>
            </w:r>
            <w:r w:rsidRPr="00DD78F4">
              <w:t>O</w:t>
            </w:r>
            <w:r w:rsidRPr="00DD78F4">
              <w:rPr>
                <w:vertAlign w:val="subscript"/>
              </w:rPr>
              <w:t>5</w:t>
            </w:r>
          </w:p>
          <w:p w14:paraId="2F31B2E6" w14:textId="1B144B3D" w:rsidR="00DD78F4" w:rsidRDefault="00DD78F4" w:rsidP="006673FE"/>
        </w:tc>
        <w:tc>
          <w:tcPr>
            <w:tcW w:w="1694" w:type="dxa"/>
          </w:tcPr>
          <w:p w14:paraId="20A8FC25" w14:textId="7497131D" w:rsidR="00CD05DC" w:rsidRPr="00282055" w:rsidRDefault="00DF4E93" w:rsidP="006673FE">
            <w:r w:rsidRPr="00DD78F4">
              <w:t>270.24 g/mol</w:t>
            </w:r>
          </w:p>
        </w:tc>
        <w:tc>
          <w:tcPr>
            <w:tcW w:w="1418" w:type="dxa"/>
          </w:tcPr>
          <w:p w14:paraId="0DDDE213" w14:textId="453D17FE" w:rsidR="00CD05DC" w:rsidRDefault="00C96DAA" w:rsidP="00085961">
            <w:pPr>
              <w:jc w:val="right"/>
            </w:pPr>
            <w:r w:rsidRPr="00C96DAA">
              <w:t>5280961</w:t>
            </w:r>
          </w:p>
        </w:tc>
      </w:tr>
      <w:tr w:rsidR="004A1590" w14:paraId="000EAFB3" w14:textId="77777777" w:rsidTr="00DF4E93">
        <w:tc>
          <w:tcPr>
            <w:tcW w:w="610" w:type="dxa"/>
          </w:tcPr>
          <w:p w14:paraId="2A9B633D" w14:textId="043A9EBF" w:rsidR="00CD05DC" w:rsidRDefault="00CD05DC" w:rsidP="006673FE">
            <w:r>
              <w:t>17</w:t>
            </w:r>
          </w:p>
        </w:tc>
        <w:tc>
          <w:tcPr>
            <w:tcW w:w="4052" w:type="dxa"/>
          </w:tcPr>
          <w:p w14:paraId="18315CE1" w14:textId="77777777" w:rsidR="00CD05DC" w:rsidRDefault="00166A7E" w:rsidP="00085961">
            <w:pPr>
              <w:jc w:val="center"/>
            </w:pPr>
            <w:r w:rsidRPr="00166A7E">
              <w:t>Daidzein</w:t>
            </w:r>
          </w:p>
          <w:p w14:paraId="0215BE02" w14:textId="5F7B2A71" w:rsidR="00E26F4E" w:rsidRDefault="00E26F4E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D274B06" wp14:editId="4ECE19DF">
                  <wp:extent cx="2150109" cy="952500"/>
                  <wp:effectExtent l="0" t="0" r="3175" b="0"/>
                  <wp:docPr id="72460430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7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795" b="26905"/>
                          <a:stretch/>
                        </pic:blipFill>
                        <pic:spPr bwMode="auto">
                          <a:xfrm>
                            <a:off x="0" y="0"/>
                            <a:ext cx="2153758" cy="954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63AD8FA" w14:textId="41E41B9B" w:rsidR="00166A7E" w:rsidRDefault="00166A7E" w:rsidP="00085961">
            <w:pPr>
              <w:jc w:val="center"/>
            </w:pPr>
          </w:p>
        </w:tc>
        <w:tc>
          <w:tcPr>
            <w:tcW w:w="1832" w:type="dxa"/>
          </w:tcPr>
          <w:p w14:paraId="5A73F903" w14:textId="77777777" w:rsidR="00CD05DC" w:rsidRDefault="008F6A14" w:rsidP="006673FE">
            <w:pPr>
              <w:rPr>
                <w:vertAlign w:val="subscript"/>
              </w:rPr>
            </w:pPr>
            <w:r w:rsidRPr="008F6A14">
              <w:t>C</w:t>
            </w:r>
            <w:r w:rsidRPr="008F6A14">
              <w:rPr>
                <w:vertAlign w:val="subscript"/>
              </w:rPr>
              <w:t>15</w:t>
            </w:r>
            <w:r w:rsidRPr="008F6A14">
              <w:t>H</w:t>
            </w:r>
            <w:r w:rsidRPr="008F6A14">
              <w:rPr>
                <w:vertAlign w:val="subscript"/>
              </w:rPr>
              <w:t>10</w:t>
            </w:r>
            <w:r w:rsidRPr="008F6A14">
              <w:t>O</w:t>
            </w:r>
            <w:r w:rsidRPr="008F6A14">
              <w:rPr>
                <w:vertAlign w:val="subscript"/>
              </w:rPr>
              <w:t>4</w:t>
            </w:r>
          </w:p>
          <w:p w14:paraId="3AA2C30A" w14:textId="6347A309" w:rsidR="00E26F4E" w:rsidRDefault="00E26F4E" w:rsidP="006673FE">
            <w:r w:rsidRPr="00E26F4E">
              <w:br/>
            </w:r>
          </w:p>
        </w:tc>
        <w:tc>
          <w:tcPr>
            <w:tcW w:w="1694" w:type="dxa"/>
          </w:tcPr>
          <w:p w14:paraId="112136C5" w14:textId="4E467EF0" w:rsidR="00CD05DC" w:rsidRPr="00282055" w:rsidRDefault="00DF4E93" w:rsidP="006673FE">
            <w:r w:rsidRPr="00E26F4E">
              <w:t>254.24 g/mol</w:t>
            </w:r>
          </w:p>
        </w:tc>
        <w:tc>
          <w:tcPr>
            <w:tcW w:w="1418" w:type="dxa"/>
          </w:tcPr>
          <w:p w14:paraId="423ED8C4" w14:textId="6432B831" w:rsidR="00CD05DC" w:rsidRDefault="008F6A14" w:rsidP="00085961">
            <w:pPr>
              <w:jc w:val="right"/>
            </w:pPr>
            <w:r w:rsidRPr="008F6A14">
              <w:br/>
              <w:t>5281708</w:t>
            </w:r>
          </w:p>
        </w:tc>
      </w:tr>
      <w:tr w:rsidR="004A1590" w14:paraId="6AD7BBE5" w14:textId="77777777" w:rsidTr="00DF4E93">
        <w:tc>
          <w:tcPr>
            <w:tcW w:w="610" w:type="dxa"/>
          </w:tcPr>
          <w:p w14:paraId="521EEC1D" w14:textId="2A006B46" w:rsidR="00CD05DC" w:rsidRDefault="00CD05DC" w:rsidP="006673FE">
            <w:r>
              <w:lastRenderedPageBreak/>
              <w:t>18</w:t>
            </w:r>
          </w:p>
        </w:tc>
        <w:tc>
          <w:tcPr>
            <w:tcW w:w="4052" w:type="dxa"/>
          </w:tcPr>
          <w:p w14:paraId="68089079" w14:textId="77777777" w:rsidR="00CD05DC" w:rsidRDefault="004A1590" w:rsidP="00085961">
            <w:pPr>
              <w:jc w:val="center"/>
            </w:pPr>
            <w:proofErr w:type="spellStart"/>
            <w:r w:rsidRPr="004A1590">
              <w:t>Genistin</w:t>
            </w:r>
            <w:proofErr w:type="spellEnd"/>
          </w:p>
          <w:p w14:paraId="0754FD5D" w14:textId="53C36B88" w:rsidR="004A1590" w:rsidRDefault="004A1590" w:rsidP="00085961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DF6CD22" wp14:editId="239DB0A1">
                  <wp:extent cx="2277533" cy="2277533"/>
                  <wp:effectExtent l="0" t="0" r="8890" b="8890"/>
                  <wp:docPr id="995831806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9">
                                    <a14:imgEffect>
                                      <a14:brightnessContrast brigh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91" cy="2280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2" w:type="dxa"/>
          </w:tcPr>
          <w:p w14:paraId="01EC6E33" w14:textId="77777777" w:rsidR="00401C70" w:rsidRDefault="00401C70" w:rsidP="006673FE">
            <w:pPr>
              <w:rPr>
                <w:vertAlign w:val="subscript"/>
              </w:rPr>
            </w:pPr>
            <w:r w:rsidRPr="00401C70">
              <w:t>C</w:t>
            </w:r>
            <w:r w:rsidRPr="00401C70">
              <w:rPr>
                <w:vertAlign w:val="subscript"/>
              </w:rPr>
              <w:t>21</w:t>
            </w:r>
            <w:r w:rsidRPr="00401C70">
              <w:t>H</w:t>
            </w:r>
            <w:r w:rsidRPr="00401C70">
              <w:rPr>
                <w:vertAlign w:val="subscript"/>
              </w:rPr>
              <w:t>20</w:t>
            </w:r>
            <w:r w:rsidRPr="00401C70">
              <w:t>O</w:t>
            </w:r>
            <w:r w:rsidRPr="00401C70">
              <w:rPr>
                <w:vertAlign w:val="subscript"/>
              </w:rPr>
              <w:t>10</w:t>
            </w:r>
          </w:p>
          <w:p w14:paraId="62889C25" w14:textId="020BF2BF" w:rsidR="00CD05DC" w:rsidRDefault="00CD05DC" w:rsidP="006673FE"/>
        </w:tc>
        <w:tc>
          <w:tcPr>
            <w:tcW w:w="1694" w:type="dxa"/>
          </w:tcPr>
          <w:p w14:paraId="2DDB1C99" w14:textId="1F6C2BC8" w:rsidR="009D71CC" w:rsidRPr="00282055" w:rsidRDefault="00DF4E93" w:rsidP="006673FE">
            <w:r w:rsidRPr="004A1590">
              <w:t>432.4 g/mol</w:t>
            </w:r>
          </w:p>
        </w:tc>
        <w:tc>
          <w:tcPr>
            <w:tcW w:w="1418" w:type="dxa"/>
          </w:tcPr>
          <w:p w14:paraId="49E4D54D" w14:textId="6100D038" w:rsidR="00CD05DC" w:rsidRDefault="004A1590" w:rsidP="00085961">
            <w:pPr>
              <w:jc w:val="right"/>
            </w:pPr>
            <w:r w:rsidRPr="004A1590">
              <w:br/>
              <w:t>5281377</w:t>
            </w:r>
          </w:p>
        </w:tc>
      </w:tr>
    </w:tbl>
    <w:p w14:paraId="651A4BE2" w14:textId="77777777" w:rsidR="006A1701" w:rsidRDefault="006A1701"/>
    <w:sectPr w:rsidR="006A17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6D0C89"/>
    <w:multiLevelType w:val="multilevel"/>
    <w:tmpl w:val="0F06A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840CAF"/>
    <w:multiLevelType w:val="multilevel"/>
    <w:tmpl w:val="A2784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83663">
    <w:abstractNumId w:val="0"/>
  </w:num>
  <w:num w:numId="2" w16cid:durableId="137503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CF"/>
    <w:rsid w:val="000223F0"/>
    <w:rsid w:val="00045B00"/>
    <w:rsid w:val="0008034B"/>
    <w:rsid w:val="00085961"/>
    <w:rsid w:val="000C0834"/>
    <w:rsid w:val="000F0DB5"/>
    <w:rsid w:val="001576F4"/>
    <w:rsid w:val="001605A1"/>
    <w:rsid w:val="00160700"/>
    <w:rsid w:val="001656EE"/>
    <w:rsid w:val="00166A7E"/>
    <w:rsid w:val="001863DD"/>
    <w:rsid w:val="001C7D18"/>
    <w:rsid w:val="001E46B3"/>
    <w:rsid w:val="00202BB0"/>
    <w:rsid w:val="0020661C"/>
    <w:rsid w:val="00217F85"/>
    <w:rsid w:val="00225254"/>
    <w:rsid w:val="002517B9"/>
    <w:rsid w:val="00271967"/>
    <w:rsid w:val="002A1999"/>
    <w:rsid w:val="002B32A9"/>
    <w:rsid w:val="002C2729"/>
    <w:rsid w:val="0037698C"/>
    <w:rsid w:val="003B226D"/>
    <w:rsid w:val="00401C70"/>
    <w:rsid w:val="00415385"/>
    <w:rsid w:val="00451471"/>
    <w:rsid w:val="004A1590"/>
    <w:rsid w:val="004D77CF"/>
    <w:rsid w:val="004F3BAA"/>
    <w:rsid w:val="005670AA"/>
    <w:rsid w:val="005E4762"/>
    <w:rsid w:val="00625E22"/>
    <w:rsid w:val="0064452E"/>
    <w:rsid w:val="006A1701"/>
    <w:rsid w:val="006C2614"/>
    <w:rsid w:val="006E233C"/>
    <w:rsid w:val="00737F11"/>
    <w:rsid w:val="00754891"/>
    <w:rsid w:val="007721EE"/>
    <w:rsid w:val="0077758F"/>
    <w:rsid w:val="00797320"/>
    <w:rsid w:val="007C794B"/>
    <w:rsid w:val="007D6D42"/>
    <w:rsid w:val="00833C78"/>
    <w:rsid w:val="00843AF7"/>
    <w:rsid w:val="00881956"/>
    <w:rsid w:val="008B36C1"/>
    <w:rsid w:val="008F6A14"/>
    <w:rsid w:val="00912E30"/>
    <w:rsid w:val="00946F31"/>
    <w:rsid w:val="009C1C57"/>
    <w:rsid w:val="009D71CC"/>
    <w:rsid w:val="00A772D6"/>
    <w:rsid w:val="00AC062E"/>
    <w:rsid w:val="00B241C1"/>
    <w:rsid w:val="00B2489F"/>
    <w:rsid w:val="00B26C91"/>
    <w:rsid w:val="00B47C56"/>
    <w:rsid w:val="00B711EA"/>
    <w:rsid w:val="00B864C8"/>
    <w:rsid w:val="00C26A61"/>
    <w:rsid w:val="00C96DAA"/>
    <w:rsid w:val="00CC36F0"/>
    <w:rsid w:val="00CD05DC"/>
    <w:rsid w:val="00CD728A"/>
    <w:rsid w:val="00CF4187"/>
    <w:rsid w:val="00D445DA"/>
    <w:rsid w:val="00DD78F4"/>
    <w:rsid w:val="00DF4E93"/>
    <w:rsid w:val="00E26F4E"/>
    <w:rsid w:val="00E30933"/>
    <w:rsid w:val="00EB0095"/>
    <w:rsid w:val="00EB08D6"/>
    <w:rsid w:val="00EC20A7"/>
    <w:rsid w:val="00EC7175"/>
    <w:rsid w:val="00EC7B2B"/>
    <w:rsid w:val="00F127EB"/>
    <w:rsid w:val="00F30F69"/>
    <w:rsid w:val="00F362C6"/>
    <w:rsid w:val="00F73757"/>
    <w:rsid w:val="00F91275"/>
    <w:rsid w:val="00FE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88494"/>
  <w15:chartTrackingRefBased/>
  <w15:docId w15:val="{A89C48F2-FF4C-4784-A47D-B051C231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5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32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32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6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microsoft.com/office/2007/relationships/hdphoto" Target="media/hdphoto2.wdp"/><Relationship Id="rId7" Type="http://schemas.openxmlformats.org/officeDocument/2006/relationships/hyperlink" Target="https://pubchem.ncbi.nlm.nih.gov/" TargetMode="External"/><Relationship Id="rId12" Type="http://schemas.microsoft.com/office/2007/relationships/hdphoto" Target="media/hdphoto1.wdp"/><Relationship Id="rId17" Type="http://schemas.openxmlformats.org/officeDocument/2006/relationships/image" Target="media/image11.png"/><Relationship Id="rId25" Type="http://schemas.microsoft.com/office/2007/relationships/hdphoto" Target="media/hdphoto4.wdp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microsoft.com/office/2007/relationships/hdphoto" Target="media/hdphoto6.wdp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24" Type="http://schemas.openxmlformats.org/officeDocument/2006/relationships/image" Target="media/image16.png"/><Relationship Id="rId5" Type="http://schemas.openxmlformats.org/officeDocument/2006/relationships/image" Target="media/image1.png"/><Relationship Id="rId15" Type="http://schemas.openxmlformats.org/officeDocument/2006/relationships/image" Target="media/image9.png"/><Relationship Id="rId23" Type="http://schemas.microsoft.com/office/2007/relationships/hdphoto" Target="media/hdphoto3.wdp"/><Relationship Id="rId28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microsoft.com/office/2007/relationships/hdphoto" Target="media/hdphoto5.wdp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Kaveri Nair</dc:creator>
  <cp:keywords/>
  <dc:description/>
  <cp:lastModifiedBy>SMIDSRANDD</cp:lastModifiedBy>
  <cp:revision>4</cp:revision>
  <dcterms:created xsi:type="dcterms:W3CDTF">2024-10-04T17:40:00Z</dcterms:created>
  <dcterms:modified xsi:type="dcterms:W3CDTF">2024-10-06T03:44:00Z</dcterms:modified>
</cp:coreProperties>
</file>